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5D6" w:rsidRPr="00A761AC" w:rsidRDefault="004035D6" w:rsidP="004035D6">
      <w:pPr>
        <w:rPr>
          <w:rFonts w:ascii="Times New Roman" w:hAnsi="Times New Roman"/>
          <w:sz w:val="24"/>
          <w:szCs w:val="24"/>
          <w:lang w:val="en-US"/>
        </w:rPr>
      </w:pPr>
      <w:r w:rsidRPr="0009629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A761A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09629C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Pr="004035D6">
        <w:rPr>
          <w:rFonts w:ascii="Times New Roman" w:hAnsi="Times New Roman"/>
          <w:b/>
          <w:sz w:val="24"/>
          <w:szCs w:val="24"/>
          <w:lang w:val="en-US"/>
        </w:rPr>
        <w:t xml:space="preserve">Biological effect and properties of </w:t>
      </w:r>
      <w:r w:rsidR="00D63A16">
        <w:rPr>
          <w:rFonts w:ascii="Times New Roman" w:hAnsi="Times New Roman"/>
          <w:b/>
          <w:sz w:val="24"/>
          <w:szCs w:val="24"/>
          <w:lang w:val="en-US"/>
        </w:rPr>
        <w:t xml:space="preserve">affinity purified normal </w:t>
      </w:r>
      <w:r w:rsidRPr="004035D6">
        <w:rPr>
          <w:rFonts w:ascii="Times New Roman" w:hAnsi="Times New Roman"/>
          <w:b/>
          <w:sz w:val="24"/>
          <w:szCs w:val="24"/>
          <w:lang w:val="en-US"/>
        </w:rPr>
        <w:t xml:space="preserve">mouse </w:t>
      </w:r>
      <w:proofErr w:type="spellStart"/>
      <w:r w:rsidRPr="004035D6">
        <w:rPr>
          <w:rFonts w:ascii="Times New Roman" w:hAnsi="Times New Roman"/>
          <w:b/>
          <w:sz w:val="24"/>
          <w:szCs w:val="24"/>
          <w:lang w:val="en-US"/>
        </w:rPr>
        <w:t>IgG</w:t>
      </w:r>
      <w:proofErr w:type="spellEnd"/>
      <w:r w:rsidRPr="004035D6">
        <w:rPr>
          <w:rFonts w:ascii="Times New Roman" w:hAnsi="Times New Roman"/>
          <w:b/>
          <w:sz w:val="24"/>
          <w:szCs w:val="24"/>
          <w:lang w:val="en-US"/>
        </w:rPr>
        <w:t xml:space="preserve">, used as negative control in this study, of the celiac anti-TG2 clone 2.8 </w:t>
      </w:r>
      <w:proofErr w:type="spellStart"/>
      <w:r w:rsidRPr="004035D6">
        <w:rPr>
          <w:rFonts w:ascii="Times New Roman" w:hAnsi="Times New Roman"/>
          <w:b/>
          <w:sz w:val="24"/>
          <w:szCs w:val="24"/>
          <w:lang w:val="en-US"/>
        </w:rPr>
        <w:t>miniantibody</w:t>
      </w:r>
      <w:proofErr w:type="spellEnd"/>
      <w:r w:rsidRPr="004035D6">
        <w:rPr>
          <w:rFonts w:ascii="Times New Roman" w:hAnsi="Times New Roman"/>
          <w:b/>
          <w:sz w:val="24"/>
          <w:szCs w:val="24"/>
          <w:lang w:val="en-US"/>
        </w:rPr>
        <w:t xml:space="preserve">, and of the commercial anti-TG2 antibody CUB 7402. </w:t>
      </w:r>
      <w:r w:rsidRPr="00A761AC">
        <w:rPr>
          <w:rFonts w:ascii="Times New Roman" w:hAnsi="Times New Roman"/>
          <w:sz w:val="24"/>
          <w:szCs w:val="24"/>
          <w:lang w:val="en-US"/>
        </w:rPr>
        <w:t xml:space="preserve">All listed effects and properties have been described in Caco-2 cells, except apoptosis (studied in NIH 3T3 fibroblasts and human mucosal enterocytes). Reference numbers refer to the main text of the manuscript. </w:t>
      </w:r>
    </w:p>
    <w:tbl>
      <w:tblPr>
        <w:tblStyle w:val="Grigliatabella"/>
        <w:tblW w:w="9854" w:type="dxa"/>
        <w:tblLook w:val="04A0" w:firstRow="1" w:lastRow="0" w:firstColumn="1" w:lastColumn="0" w:noHBand="0" w:noVBand="1"/>
      </w:tblPr>
      <w:tblGrid>
        <w:gridCol w:w="3369"/>
        <w:gridCol w:w="2126"/>
        <w:gridCol w:w="2163"/>
        <w:gridCol w:w="2196"/>
      </w:tblGrid>
      <w:tr w:rsidR="004035D6" w:rsidRPr="00D63A16" w:rsidTr="00F22AB3">
        <w:tc>
          <w:tcPr>
            <w:tcW w:w="3369" w:type="dxa"/>
          </w:tcPr>
          <w:p w:rsidR="004035D6" w:rsidRPr="00D63A16" w:rsidRDefault="004035D6" w:rsidP="001D3A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iological properties </w:t>
            </w:r>
          </w:p>
        </w:tc>
        <w:tc>
          <w:tcPr>
            <w:tcW w:w="2126" w:type="dxa"/>
          </w:tcPr>
          <w:p w:rsidR="004035D6" w:rsidRPr="00D63A16" w:rsidRDefault="00D63A16" w:rsidP="00D63A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finity purified</w:t>
            </w:r>
            <w:r w:rsidR="004035D6"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ouse </w:t>
            </w:r>
            <w:proofErr w:type="spellStart"/>
            <w:r w:rsidR="004035D6"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2163" w:type="dxa"/>
          </w:tcPr>
          <w:p w:rsidR="004035D6" w:rsidRPr="00D63A16" w:rsidRDefault="004035D6" w:rsidP="001D3A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ti-TG2 </w:t>
            </w:r>
            <w:r w:rsid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ne 2.8</w:t>
            </w:r>
          </w:p>
        </w:tc>
        <w:tc>
          <w:tcPr>
            <w:tcW w:w="2196" w:type="dxa"/>
          </w:tcPr>
          <w:p w:rsidR="004035D6" w:rsidRPr="00D63A16" w:rsidRDefault="004035D6" w:rsidP="001D3A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ti-TG2 </w:t>
            </w:r>
            <w:r w:rsid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</w:t>
            </w:r>
            <w:r w:rsidRPr="00D63A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B 7402</w:t>
            </w:r>
          </w:p>
        </w:tc>
      </w:tr>
      <w:tr w:rsidR="004035D6" w:rsidRPr="00D63A16" w:rsidTr="00F22AB3">
        <w:tc>
          <w:tcPr>
            <w:tcW w:w="3369" w:type="dxa"/>
          </w:tcPr>
          <w:p w:rsidR="004035D6" w:rsidRPr="00D63A16" w:rsidRDefault="00F50537" w:rsidP="001D3A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tion of a</w:t>
            </w:r>
            <w:r w:rsidR="004035D6"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in rearrangement </w:t>
            </w:r>
            <w:r w:rsidR="00B1571C"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5]</w:t>
            </w:r>
          </w:p>
        </w:tc>
        <w:tc>
          <w:tcPr>
            <w:tcW w:w="212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determined</w:t>
            </w:r>
          </w:p>
        </w:tc>
        <w:tc>
          <w:tcPr>
            <w:tcW w:w="2163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9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035D6" w:rsidRPr="00D63A16" w:rsidTr="00F22AB3">
        <w:tc>
          <w:tcPr>
            <w:tcW w:w="3369" w:type="dxa"/>
          </w:tcPr>
          <w:p w:rsidR="004035D6" w:rsidRPr="00D63A16" w:rsidRDefault="004035D6" w:rsidP="001D3A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 of intracellular TG2</w:t>
            </w:r>
            <w:r w:rsidR="00B1571C"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30]</w:t>
            </w:r>
          </w:p>
        </w:tc>
        <w:tc>
          <w:tcPr>
            <w:tcW w:w="212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63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9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035D6" w:rsidRPr="00D63A16" w:rsidTr="00F22AB3">
        <w:tc>
          <w:tcPr>
            <w:tcW w:w="3369" w:type="dxa"/>
          </w:tcPr>
          <w:p w:rsidR="004035D6" w:rsidRPr="00D63A16" w:rsidRDefault="00F50537" w:rsidP="00F505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tion of a</w:t>
            </w:r>
            <w:r w:rsidR="004035D6"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tosis</w:t>
            </w:r>
            <w:r w:rsidR="00B1571C"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5]</w:t>
            </w:r>
          </w:p>
        </w:tc>
        <w:tc>
          <w:tcPr>
            <w:tcW w:w="212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determined</w:t>
            </w:r>
          </w:p>
        </w:tc>
        <w:tc>
          <w:tcPr>
            <w:tcW w:w="2163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9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4035D6" w:rsidRPr="00D63A16" w:rsidTr="00F22AB3">
        <w:tc>
          <w:tcPr>
            <w:tcW w:w="3369" w:type="dxa"/>
          </w:tcPr>
          <w:p w:rsidR="004035D6" w:rsidRPr="00D63A16" w:rsidRDefault="004035D6" w:rsidP="001D3A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D63A1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bilization from cell deposits</w:t>
            </w:r>
            <w:r w:rsidR="00B1571C"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30]</w:t>
            </w:r>
          </w:p>
        </w:tc>
        <w:tc>
          <w:tcPr>
            <w:tcW w:w="212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63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96" w:type="dxa"/>
          </w:tcPr>
          <w:p w:rsidR="004035D6" w:rsidRPr="00D63A16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035D6" w:rsidRPr="0009629C" w:rsidTr="00F22AB3">
        <w:tc>
          <w:tcPr>
            <w:tcW w:w="3369" w:type="dxa"/>
          </w:tcPr>
          <w:p w:rsidR="004035D6" w:rsidRPr="0009629C" w:rsidRDefault="004035D6" w:rsidP="001D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  <w:proofErr w:type="spellEnd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of ERK </w:t>
            </w:r>
            <w:proofErr w:type="spellStart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  <w:proofErr w:type="spellEnd"/>
            <w:r w:rsidR="00B1571C">
              <w:rPr>
                <w:rFonts w:ascii="Times New Roman" w:hAnsi="Times New Roman" w:cs="Times New Roman"/>
                <w:sz w:val="24"/>
                <w:szCs w:val="24"/>
              </w:rPr>
              <w:t xml:space="preserve"> [29]</w:t>
            </w:r>
          </w:p>
        </w:tc>
        <w:tc>
          <w:tcPr>
            <w:tcW w:w="212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3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9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035D6" w:rsidRPr="0009629C" w:rsidTr="00F22AB3">
        <w:tc>
          <w:tcPr>
            <w:tcW w:w="3369" w:type="dxa"/>
          </w:tcPr>
          <w:p w:rsidR="004035D6" w:rsidRPr="0009629C" w:rsidRDefault="004035D6" w:rsidP="001D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  <w:proofErr w:type="spellEnd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  <w:proofErr w:type="spellEnd"/>
            <w:r w:rsidR="00B15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571C" w:rsidRPr="00B15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9]</w:t>
            </w:r>
          </w:p>
        </w:tc>
        <w:tc>
          <w:tcPr>
            <w:tcW w:w="212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3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9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035D6" w:rsidRPr="0009629C" w:rsidTr="00F22AB3">
        <w:tc>
          <w:tcPr>
            <w:tcW w:w="3369" w:type="dxa"/>
          </w:tcPr>
          <w:p w:rsidR="004035D6" w:rsidRPr="00B1571C" w:rsidRDefault="004035D6" w:rsidP="001D3A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ference with </w:t>
            </w:r>
            <w:proofErr w:type="spellStart"/>
            <w:r w:rsidRPr="00096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adin</w:t>
            </w:r>
            <w:proofErr w:type="spellEnd"/>
            <w:r w:rsidRPr="00096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ptides uptake</w:t>
            </w:r>
            <w:r w:rsidR="00B15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1571C" w:rsidRPr="00B15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9]</w:t>
            </w:r>
          </w:p>
        </w:tc>
        <w:tc>
          <w:tcPr>
            <w:tcW w:w="212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3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9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035D6" w:rsidRPr="0009629C" w:rsidTr="00F22AB3">
        <w:tc>
          <w:tcPr>
            <w:tcW w:w="3369" w:type="dxa"/>
          </w:tcPr>
          <w:p w:rsidR="004035D6" w:rsidRPr="00B1571C" w:rsidRDefault="004035D6" w:rsidP="001D3A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tion of membrane surface TG2</w:t>
            </w:r>
            <w:r w:rsidR="00B15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1571C" w:rsidRPr="00B15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9]</w:t>
            </w:r>
          </w:p>
        </w:tc>
        <w:tc>
          <w:tcPr>
            <w:tcW w:w="212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63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96" w:type="dxa"/>
          </w:tcPr>
          <w:p w:rsidR="004035D6" w:rsidRPr="0009629C" w:rsidRDefault="004035D6" w:rsidP="00F22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4035D6" w:rsidRPr="00263420" w:rsidRDefault="004035D6" w:rsidP="004035D6">
      <w:pPr>
        <w:rPr>
          <w:lang w:val="en-US"/>
        </w:rPr>
      </w:pPr>
    </w:p>
    <w:p w:rsidR="00CC2EA5" w:rsidRDefault="00CC2EA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CC2EA5" w:rsidSect="007D78B9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D78B9"/>
    <w:rsid w:val="00066EC6"/>
    <w:rsid w:val="00077919"/>
    <w:rsid w:val="0010624F"/>
    <w:rsid w:val="00133E6F"/>
    <w:rsid w:val="00271BCC"/>
    <w:rsid w:val="00373FF8"/>
    <w:rsid w:val="004035D6"/>
    <w:rsid w:val="00447625"/>
    <w:rsid w:val="00667807"/>
    <w:rsid w:val="00750FC4"/>
    <w:rsid w:val="007D78B9"/>
    <w:rsid w:val="00A761AC"/>
    <w:rsid w:val="00AC6E38"/>
    <w:rsid w:val="00B05326"/>
    <w:rsid w:val="00B1571C"/>
    <w:rsid w:val="00B248A9"/>
    <w:rsid w:val="00B9260C"/>
    <w:rsid w:val="00BA56E7"/>
    <w:rsid w:val="00BC17EE"/>
    <w:rsid w:val="00C77D23"/>
    <w:rsid w:val="00CC2EA5"/>
    <w:rsid w:val="00D63A16"/>
    <w:rsid w:val="00F22AB3"/>
    <w:rsid w:val="00F5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78B9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2EA5"/>
    <w:rPr>
      <w:rFonts w:ascii="Tahoma" w:eastAsia="Calibri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4035D6"/>
    <w:pPr>
      <w:jc w:val="left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78B9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2EA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3-07-29T10:29:00Z</cp:lastPrinted>
  <dcterms:created xsi:type="dcterms:W3CDTF">2013-11-26T12:15:00Z</dcterms:created>
  <dcterms:modified xsi:type="dcterms:W3CDTF">2013-11-26T12:15:00Z</dcterms:modified>
</cp:coreProperties>
</file>